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651" w:rsidRPr="00071636" w:rsidRDefault="00CE0024" w:rsidP="00071636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</w:t>
      </w:r>
      <w:r w:rsidR="00071636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ble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S</w:t>
      </w:r>
      <w:r w:rsidR="00D16EA7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3</w:t>
      </w:r>
      <w:bookmarkStart w:id="2" w:name="_GoBack"/>
      <w:bookmarkEnd w:id="2"/>
      <w:r w:rsidR="00071636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. </w:t>
      </w:r>
      <w:r w:rsidR="00071636" w:rsidRPr="00071636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he</w:t>
      </w:r>
      <w:r w:rsidR="00071636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 w:rsidR="00071636" w:rsidRPr="00071636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lassification</w:t>
      </w:r>
      <w:r w:rsidR="00071636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of </w:t>
      </w:r>
      <w:r w:rsidR="00071636" w:rsidRPr="00071636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acteria involved in producing hydrogen from coal samples in different areas.</w:t>
      </w:r>
    </w:p>
    <w:tbl>
      <w:tblPr>
        <w:tblStyle w:val="TableGrid"/>
        <w:tblW w:w="5000" w:type="pct"/>
        <w:tblLook w:val="04A0"/>
      </w:tblPr>
      <w:tblGrid>
        <w:gridCol w:w="534"/>
        <w:gridCol w:w="534"/>
        <w:gridCol w:w="1436"/>
        <w:gridCol w:w="1809"/>
        <w:gridCol w:w="1769"/>
        <w:gridCol w:w="2440"/>
      </w:tblGrid>
      <w:tr w:rsidR="00071636" w:rsidRPr="0050606E" w:rsidTr="00B93EDA">
        <w:tc>
          <w:tcPr>
            <w:tcW w:w="246" w:type="pct"/>
            <w:vMerge w:val="restart"/>
            <w:textDirection w:val="btLr"/>
            <w:vAlign w:val="center"/>
          </w:tcPr>
          <w:bookmarkEnd w:id="0"/>
          <w:bookmarkEnd w:id="1"/>
          <w:p w:rsidR="00071636" w:rsidRPr="0050606E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A0B">
              <w:rPr>
                <w:rFonts w:ascii="Times New Roman" w:eastAsia="YouYuan" w:hAnsi="Times New Roman" w:cs="Times New Roman"/>
                <w:i/>
              </w:rPr>
              <w:t>Firmicutes</w:t>
            </w:r>
          </w:p>
        </w:tc>
        <w:tc>
          <w:tcPr>
            <w:tcW w:w="245" w:type="pct"/>
            <w:vMerge w:val="restart"/>
            <w:textDirection w:val="btLr"/>
            <w:vAlign w:val="center"/>
          </w:tcPr>
          <w:p w:rsidR="00071636" w:rsidRPr="004D73A2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73A2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lostridia</w:t>
            </w: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4D73A2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73A2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lostridiales</w:t>
            </w:r>
          </w:p>
        </w:tc>
        <w:tc>
          <w:tcPr>
            <w:tcW w:w="1046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lostridiaceae</w:t>
            </w:r>
            <w:r w:rsidRPr="0050606E">
              <w:rPr>
                <w:rFonts w:ascii="SimSun" w:eastAsia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078" w:type="pct"/>
            <w:vAlign w:val="center"/>
          </w:tcPr>
          <w:p w:rsidR="00071636" w:rsidRPr="0094393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39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 sensu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>, C10</w:t>
            </w:r>
          </w:p>
        </w:tc>
      </w:tr>
      <w:tr w:rsidR="00071636" w:rsidRPr="0050606E" w:rsidTr="00B93EDA"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lostridiaceae</w:t>
            </w:r>
            <w:r w:rsidRPr="0050606E">
              <w:rPr>
                <w:rFonts w:ascii="SimSun" w:eastAsia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Alkaliphil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</w:tr>
      <w:tr w:rsidR="00071636" w:rsidRPr="0050606E" w:rsidTr="00B93EDA">
        <w:trPr>
          <w:trHeight w:val="158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 w:val="restart"/>
            <w:vAlign w:val="center"/>
          </w:tcPr>
          <w:p w:rsidR="00071636" w:rsidRPr="00943931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lostridiaceae</w:t>
            </w:r>
            <w:r>
              <w:rPr>
                <w:rFonts w:ascii="Times New Roman" w:hAnsi="Times New Roman" w:cs="Times New Roman" w:hint="eastAsia"/>
                <w:i/>
                <w:color w:val="333333"/>
                <w:sz w:val="18"/>
                <w:szCs w:val="18"/>
                <w:shd w:val="clear" w:color="auto" w:fill="FFFFFF"/>
              </w:rPr>
              <w:t xml:space="preserve"> incertae</w:t>
            </w:r>
          </w:p>
        </w:tc>
        <w:tc>
          <w:tcPr>
            <w:tcW w:w="1078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issierella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5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rPr>
          <w:trHeight w:val="157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94393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39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943931">
              <w:rPr>
                <w:rFonts w:ascii="Times New Roman" w:hAnsi="Times New Roman" w:cs="Times New Roman"/>
                <w:i/>
                <w:sz w:val="18"/>
                <w:szCs w:val="18"/>
              </w:rPr>
              <w:t>naerobacter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2, C5, C7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E30C9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0C91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</w:p>
        </w:tc>
        <w:tc>
          <w:tcPr>
            <w:tcW w:w="1078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0606E">
              <w:rPr>
                <w:rFonts w:ascii="SimSun" w:eastAsia="SimSun" w:hAnsi="SimSun" w:cs="SimSun" w:hint="eastAsia"/>
                <w:sz w:val="18"/>
                <w:szCs w:val="18"/>
              </w:rPr>
              <w:t>Ⅺ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Va</w:t>
            </w:r>
          </w:p>
        </w:tc>
        <w:tc>
          <w:tcPr>
            <w:tcW w:w="2097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</w:tr>
      <w:tr w:rsidR="00071636" w:rsidRPr="0050606E" w:rsidTr="00B93EDA">
        <w:trPr>
          <w:trHeight w:val="158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 w:val="restart"/>
            <w:vAlign w:val="center"/>
          </w:tcPr>
          <w:p w:rsidR="00071636" w:rsidRPr="00E30C9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0C91">
              <w:rPr>
                <w:rFonts w:ascii="Times New Roman" w:hAnsi="Times New Roman" w:cs="Times New Roman"/>
                <w:i/>
                <w:sz w:val="18"/>
                <w:szCs w:val="18"/>
              </w:rPr>
              <w:t>Peptococcaceae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Desulfitobacterium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</w:tr>
      <w:tr w:rsidR="00071636" w:rsidRPr="0050606E" w:rsidTr="00B93EDA">
        <w:trPr>
          <w:trHeight w:val="157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Desulfosporosin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71636" w:rsidRPr="0050606E" w:rsidTr="00B93EDA">
        <w:trPr>
          <w:trHeight w:val="10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 w:val="restart"/>
            <w:vAlign w:val="center"/>
          </w:tcPr>
          <w:p w:rsidR="00071636" w:rsidRPr="0094393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39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umincoccaceae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Acetanaerobacterium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</w:tr>
      <w:tr w:rsidR="00071636" w:rsidRPr="0050606E" w:rsidTr="00B93EDA">
        <w:trPr>
          <w:trHeight w:val="10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0606E">
              <w:rPr>
                <w:rFonts w:ascii="SimSun" w:eastAsia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775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071636" w:rsidRPr="0050606E" w:rsidTr="00B93EDA">
        <w:trPr>
          <w:trHeight w:val="10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0606E">
              <w:rPr>
                <w:rFonts w:ascii="SimSun" w:eastAsia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775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071636" w:rsidRPr="0050606E" w:rsidTr="00B93EDA"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cilli</w:t>
            </w: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sz w:val="18"/>
                <w:szCs w:val="18"/>
              </w:rPr>
              <w:t>Bacillales</w:t>
            </w: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acillaceae</w:t>
            </w:r>
          </w:p>
        </w:tc>
        <w:tc>
          <w:tcPr>
            <w:tcW w:w="1078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cill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enib</w:t>
            </w: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acillaceae</w:t>
            </w:r>
          </w:p>
        </w:tc>
        <w:tc>
          <w:tcPr>
            <w:tcW w:w="1078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enibacill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71636" w:rsidRPr="0050606E" w:rsidTr="00B93EDA">
        <w:trPr>
          <w:trHeight w:val="1214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943931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acillaceae</w:t>
            </w:r>
            <w:r>
              <w:rPr>
                <w:rFonts w:ascii="Times New Roman" w:hAnsi="Times New Roman" w:cs="Times New Roman" w:hint="eastAsia"/>
                <w:i/>
                <w:color w:val="333333"/>
                <w:sz w:val="18"/>
                <w:szCs w:val="18"/>
                <w:shd w:val="clear" w:color="auto" w:fill="FFFFFF"/>
              </w:rPr>
              <w:t xml:space="preserve"> incertae</w:t>
            </w:r>
          </w:p>
        </w:tc>
        <w:tc>
          <w:tcPr>
            <w:tcW w:w="1078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xiguobacterium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rPr>
          <w:trHeight w:val="1401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Lactobacillales</w:t>
            </w: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Lactobacillaceae</w:t>
            </w: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Lactobacill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</w:tr>
      <w:tr w:rsidR="00071636" w:rsidRPr="0050606E" w:rsidTr="00B93EDA">
        <w:trPr>
          <w:trHeight w:val="1666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Enterococcaceae</w:t>
            </w:r>
          </w:p>
        </w:tc>
        <w:tc>
          <w:tcPr>
            <w:tcW w:w="1078" w:type="pct"/>
            <w:vAlign w:val="center"/>
          </w:tcPr>
          <w:p w:rsidR="00071636" w:rsidRPr="00E30C9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0C9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E30C91">
              <w:rPr>
                <w:rFonts w:ascii="Times New Roman" w:hAnsi="Times New Roman" w:cs="Times New Roman"/>
                <w:i/>
                <w:sz w:val="18"/>
                <w:szCs w:val="18"/>
              </w:rPr>
              <w:t>nterococc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775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 w:rsidR="007758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rPr>
          <w:trHeight w:val="1230"/>
        </w:trPr>
        <w:tc>
          <w:tcPr>
            <w:tcW w:w="246" w:type="pct"/>
            <w:vMerge w:val="restart"/>
            <w:textDirection w:val="btLr"/>
            <w:vAlign w:val="center"/>
          </w:tcPr>
          <w:p w:rsidR="00071636" w:rsidRPr="0050606E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6E0">
              <w:rPr>
                <w:rFonts w:ascii="Times New Roman" w:eastAsia="楷体" w:hAnsi="Times New Roman" w:cs="Times New Roman" w:hint="eastAsia"/>
                <w:i/>
              </w:rPr>
              <w:t>Proteobacteria</w:t>
            </w:r>
          </w:p>
        </w:tc>
        <w:tc>
          <w:tcPr>
            <w:tcW w:w="245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sz w:val="18"/>
                <w:szCs w:val="18"/>
              </w:rPr>
              <w:t>Γ-</w:t>
            </w: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Proteobacteria</w:t>
            </w: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Pseudomonadales</w:t>
            </w:r>
          </w:p>
        </w:tc>
        <w:tc>
          <w:tcPr>
            <w:tcW w:w="1046" w:type="pct"/>
            <w:vMerge w:val="restar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Pseudomonadaceae</w:t>
            </w:r>
          </w:p>
        </w:tc>
        <w:tc>
          <w:tcPr>
            <w:tcW w:w="1078" w:type="pct"/>
            <w:vAlign w:val="center"/>
          </w:tcPr>
          <w:p w:rsidR="00071636" w:rsidRPr="00E30C9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0C91">
              <w:rPr>
                <w:rFonts w:ascii="Times New Roman" w:hAnsi="Times New Roman" w:cs="Times New Roman"/>
                <w:i/>
                <w:sz w:val="18"/>
                <w:szCs w:val="18"/>
              </w:rPr>
              <w:t>Azomona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</w:tr>
      <w:tr w:rsidR="00071636" w:rsidRPr="0050606E" w:rsidTr="00B93EDA">
        <w:trPr>
          <w:trHeight w:val="262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E30C91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0C91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80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, C7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rPr>
          <w:trHeight w:val="17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 w:val="restar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Enterobacteriaceae</w:t>
            </w: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Enterobacter</w:t>
            </w:r>
          </w:p>
        </w:tc>
        <w:tc>
          <w:tcPr>
            <w:tcW w:w="2097" w:type="pct"/>
            <w:vAlign w:val="center"/>
          </w:tcPr>
          <w:p w:rsidR="00071636" w:rsidRPr="0050606E" w:rsidRDefault="00B80AE3" w:rsidP="00B80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3, C4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93EDA">
        <w:trPr>
          <w:trHeight w:val="17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</w:p>
        </w:tc>
        <w:tc>
          <w:tcPr>
            <w:tcW w:w="2097" w:type="pct"/>
            <w:vAlign w:val="center"/>
          </w:tcPr>
          <w:p w:rsidR="00071636" w:rsidRPr="0050606E" w:rsidRDefault="008E0A77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3, C4, C6</w:t>
            </w:r>
          </w:p>
        </w:tc>
      </w:tr>
      <w:tr w:rsidR="00071636" w:rsidRPr="0050606E" w:rsidTr="00B93EDA">
        <w:trPr>
          <w:trHeight w:val="17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Citrobacter</w:t>
            </w:r>
          </w:p>
        </w:tc>
        <w:tc>
          <w:tcPr>
            <w:tcW w:w="2097" w:type="pct"/>
            <w:vAlign w:val="center"/>
          </w:tcPr>
          <w:p w:rsidR="00071636" w:rsidRPr="0050606E" w:rsidRDefault="008E0A77" w:rsidP="008E0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3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C9, C10</w:t>
            </w:r>
          </w:p>
        </w:tc>
      </w:tr>
      <w:tr w:rsidR="00071636" w:rsidRPr="0050606E" w:rsidTr="00B93EDA">
        <w:trPr>
          <w:trHeight w:val="17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8E0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 w:rsidR="008E0A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 w:rsidR="008E0A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8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71636" w:rsidRPr="0050606E" w:rsidTr="00B93EDA">
        <w:trPr>
          <w:trHeight w:val="520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oraxellaceae</w:t>
            </w: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80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0AE3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071636" w:rsidRPr="0050606E" w:rsidTr="00B80AE3">
        <w:trPr>
          <w:trHeight w:val="1208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Alphaproteobacteria</w:t>
            </w:r>
          </w:p>
        </w:tc>
        <w:tc>
          <w:tcPr>
            <w:tcW w:w="289" w:type="pct"/>
            <w:vAlign w:val="center"/>
          </w:tcPr>
          <w:p w:rsidR="00071636" w:rsidRPr="00AD7336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D7336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Rhodobacterales</w:t>
            </w: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Rhodobacteraceae</w:t>
            </w: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Roseobacter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71636" w:rsidRPr="0050606E" w:rsidTr="00B80AE3">
        <w:trPr>
          <w:trHeight w:val="900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AD7336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D7336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aulobacterales</w:t>
            </w:r>
          </w:p>
        </w:tc>
        <w:tc>
          <w:tcPr>
            <w:tcW w:w="1046" w:type="pct"/>
            <w:vMerge w:val="restar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Caulobacteraceae</w:t>
            </w:r>
          </w:p>
        </w:tc>
        <w:tc>
          <w:tcPr>
            <w:tcW w:w="1078" w:type="pct"/>
            <w:vAlign w:val="center"/>
          </w:tcPr>
          <w:p w:rsidR="00071636" w:rsidRPr="008A0E23" w:rsidRDefault="008A0E23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0E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8A0E23">
              <w:rPr>
                <w:rFonts w:ascii="Times New Roman" w:hAnsi="Times New Roman" w:cs="Times New Roman"/>
                <w:i/>
                <w:sz w:val="18"/>
                <w:szCs w:val="18"/>
              </w:rPr>
              <w:t>ulfitobacter</w:t>
            </w:r>
          </w:p>
        </w:tc>
        <w:tc>
          <w:tcPr>
            <w:tcW w:w="2097" w:type="pct"/>
            <w:vAlign w:val="center"/>
          </w:tcPr>
          <w:p w:rsidR="00071636" w:rsidRPr="0050606E" w:rsidRDefault="008A0E23" w:rsidP="008A0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71636" w:rsidRPr="0050606E" w:rsidTr="00B93EDA">
        <w:trPr>
          <w:trHeight w:val="420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revundimonas</w:t>
            </w:r>
          </w:p>
        </w:tc>
        <w:tc>
          <w:tcPr>
            <w:tcW w:w="2097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3</w:t>
            </w:r>
          </w:p>
        </w:tc>
      </w:tr>
      <w:tr w:rsidR="00071636" w:rsidRPr="0050606E" w:rsidTr="00B93EDA">
        <w:trPr>
          <w:trHeight w:val="608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49B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ulobacter</w:t>
            </w:r>
          </w:p>
        </w:tc>
        <w:tc>
          <w:tcPr>
            <w:tcW w:w="2097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3</w:t>
            </w:r>
          </w:p>
        </w:tc>
      </w:tr>
      <w:tr w:rsidR="00071636" w:rsidRPr="0050606E" w:rsidTr="00B93EDA">
        <w:trPr>
          <w:trHeight w:val="780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Rhizobiales</w:t>
            </w:r>
          </w:p>
        </w:tc>
        <w:tc>
          <w:tcPr>
            <w:tcW w:w="1046" w:type="pct"/>
            <w:vMerge w:val="restar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radyrhizobiaceae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Bosea</w:t>
            </w:r>
          </w:p>
        </w:tc>
        <w:tc>
          <w:tcPr>
            <w:tcW w:w="2097" w:type="pct"/>
            <w:vAlign w:val="center"/>
          </w:tcPr>
          <w:p w:rsidR="00071636" w:rsidRPr="00D149BB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3</w:t>
            </w:r>
          </w:p>
        </w:tc>
      </w:tr>
      <w:tr w:rsidR="00071636" w:rsidRPr="0050606E" w:rsidTr="00B93EDA">
        <w:trPr>
          <w:trHeight w:val="780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pct"/>
            <w:vAlign w:val="center"/>
          </w:tcPr>
          <w:p w:rsidR="00071636" w:rsidRPr="00AD7336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D7336">
              <w:rPr>
                <w:rFonts w:ascii="Times New Roman" w:hAnsi="Times New Roman" w:cs="Times New Roman"/>
                <w:i/>
                <w:sz w:val="18"/>
                <w:szCs w:val="18"/>
              </w:rPr>
              <w:t>Rhizobium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8A0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</w:tr>
      <w:tr w:rsidR="00071636" w:rsidRPr="0050606E" w:rsidTr="00B93EDA">
        <w:trPr>
          <w:trHeight w:val="415"/>
        </w:trPr>
        <w:tc>
          <w:tcPr>
            <w:tcW w:w="246" w:type="pct"/>
            <w:vMerge w:val="restart"/>
            <w:textDirection w:val="btLr"/>
            <w:vAlign w:val="center"/>
          </w:tcPr>
          <w:p w:rsidR="00071636" w:rsidRPr="0050606E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6E0">
              <w:rPr>
                <w:rFonts w:ascii="Times New Roman" w:eastAsia="楷体" w:hAnsi="Times New Roman" w:cs="Times New Roman" w:hint="eastAsia"/>
                <w:i/>
              </w:rPr>
              <w:t>Bacteroidetes</w:t>
            </w:r>
          </w:p>
        </w:tc>
        <w:tc>
          <w:tcPr>
            <w:tcW w:w="245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acteroidetes</w:t>
            </w:r>
          </w:p>
        </w:tc>
        <w:tc>
          <w:tcPr>
            <w:tcW w:w="289" w:type="pct"/>
            <w:vMerge w:val="restart"/>
            <w:textDirection w:val="btLr"/>
            <w:vAlign w:val="center"/>
          </w:tcPr>
          <w:p w:rsidR="00071636" w:rsidRPr="0007453F" w:rsidRDefault="00071636" w:rsidP="00B93EDA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453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acteroidales</w:t>
            </w:r>
          </w:p>
        </w:tc>
        <w:tc>
          <w:tcPr>
            <w:tcW w:w="1046" w:type="pct"/>
            <w:vAlign w:val="center"/>
          </w:tcPr>
          <w:p w:rsidR="00071636" w:rsidRPr="003971D5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1D5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Porphyromonadaceae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Macellibacteroides</w:t>
            </w:r>
          </w:p>
        </w:tc>
        <w:tc>
          <w:tcPr>
            <w:tcW w:w="2097" w:type="pct"/>
            <w:vAlign w:val="center"/>
          </w:tcPr>
          <w:p w:rsidR="00071636" w:rsidRPr="0050606E" w:rsidRDefault="008E0A77" w:rsidP="008E0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2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, </w:t>
            </w:r>
            <w:r w:rsidR="00071636"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71636" w:rsidRPr="0050606E" w:rsidTr="00B93EDA">
        <w:trPr>
          <w:trHeight w:val="415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AD7336" w:rsidRDefault="00071636" w:rsidP="00B93E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D73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Bacteroidaceae</w:t>
            </w:r>
          </w:p>
        </w:tc>
        <w:tc>
          <w:tcPr>
            <w:tcW w:w="1078" w:type="pct"/>
            <w:vAlign w:val="center"/>
          </w:tcPr>
          <w:p w:rsidR="00071636" w:rsidRPr="00AD7336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D7336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Bacteroide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8E0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E0A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, </w:t>
            </w: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E0A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71636" w:rsidRPr="0050606E" w:rsidTr="00B93EDA">
        <w:trPr>
          <w:trHeight w:val="667"/>
        </w:trPr>
        <w:tc>
          <w:tcPr>
            <w:tcW w:w="246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vMerge/>
            <w:vAlign w:val="center"/>
          </w:tcPr>
          <w:p w:rsidR="00071636" w:rsidRPr="0050606E" w:rsidRDefault="00071636" w:rsidP="00B9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Marinilabiliaceae</w:t>
            </w:r>
          </w:p>
        </w:tc>
        <w:tc>
          <w:tcPr>
            <w:tcW w:w="1078" w:type="pct"/>
            <w:vAlign w:val="center"/>
          </w:tcPr>
          <w:p w:rsidR="00071636" w:rsidRPr="00DE13B2" w:rsidRDefault="00071636" w:rsidP="00B93E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13B2">
              <w:rPr>
                <w:rFonts w:ascii="Times New Roman" w:hAnsi="Times New Roman" w:cs="Times New Roman"/>
                <w:i/>
                <w:sz w:val="18"/>
                <w:szCs w:val="18"/>
              </w:rPr>
              <w:t>Alkaliflexus</w:t>
            </w:r>
          </w:p>
        </w:tc>
        <w:tc>
          <w:tcPr>
            <w:tcW w:w="2097" w:type="pct"/>
            <w:vAlign w:val="center"/>
          </w:tcPr>
          <w:p w:rsidR="00071636" w:rsidRPr="0050606E" w:rsidRDefault="00071636" w:rsidP="008E0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06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E0A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:rsidR="00071636" w:rsidRDefault="00071636" w:rsidP="00071636">
      <w:pPr>
        <w:jc w:val="center"/>
      </w:pPr>
    </w:p>
    <w:sectPr w:rsidR="00071636" w:rsidSect="00FF5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209C" w:rsidRDefault="0078209C" w:rsidP="00B80AE3">
      <w:r>
        <w:separator/>
      </w:r>
    </w:p>
  </w:endnote>
  <w:endnote w:type="continuationSeparator" w:id="0">
    <w:p w:rsidR="0078209C" w:rsidRDefault="0078209C" w:rsidP="00B80A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209C" w:rsidRDefault="0078209C" w:rsidP="00B80AE3">
      <w:r>
        <w:separator/>
      </w:r>
    </w:p>
  </w:footnote>
  <w:footnote w:type="continuationSeparator" w:id="0">
    <w:p w:rsidR="0078209C" w:rsidRDefault="0078209C" w:rsidP="00B80A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1545E665-CC4C-46B0-842C-DDA014AD99C7}"/>
    <w:docVar w:name="KY_MEDREF_VERSION" w:val="3"/>
  </w:docVars>
  <w:rsids>
    <w:rsidRoot w:val="00071636"/>
    <w:rsid w:val="00071636"/>
    <w:rsid w:val="0077581D"/>
    <w:rsid w:val="0078209C"/>
    <w:rsid w:val="007B0651"/>
    <w:rsid w:val="008A0E23"/>
    <w:rsid w:val="008E0A77"/>
    <w:rsid w:val="00A1373B"/>
    <w:rsid w:val="00B80AE3"/>
    <w:rsid w:val="00CE0024"/>
    <w:rsid w:val="00D16EA7"/>
    <w:rsid w:val="00DB1283"/>
    <w:rsid w:val="00FF5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0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A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A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1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80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80A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80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80A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2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46</Words>
  <Characters>1403</Characters>
  <Application>Microsoft Office Word</Application>
  <DocSecurity>0</DocSecurity>
  <Lines>11</Lines>
  <Paragraphs>3</Paragraphs>
  <ScaleCrop>false</ScaleCrop>
  <Company>Microsoft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3359</cp:lastModifiedBy>
  <cp:revision>4</cp:revision>
  <dcterms:created xsi:type="dcterms:W3CDTF">2018-04-11T14:26:00Z</dcterms:created>
  <dcterms:modified xsi:type="dcterms:W3CDTF">2018-08-29T07:32:00Z</dcterms:modified>
</cp:coreProperties>
</file>